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"/>
        <w:gridCol w:w="2683"/>
        <w:gridCol w:w="2813"/>
        <w:gridCol w:w="924"/>
        <w:gridCol w:w="542"/>
        <w:gridCol w:w="542"/>
        <w:gridCol w:w="585"/>
      </w:tblGrid>
      <w:tr>
        <w:trPr/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color w:val="000000"/>
                <w:sz w:val="13"/>
                <w:szCs w:val="13"/>
              </w:rPr>
              <w:t>No.</w:t>
            </w:r>
          </w:p>
        </w:tc>
        <w:tc>
          <w:tcPr>
            <w:tcW w:w="2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color w:val="000000"/>
                <w:sz w:val="13"/>
                <w:szCs w:val="13"/>
              </w:rPr>
              <w:t>Category/protein name</w:t>
            </w:r>
          </w:p>
        </w:tc>
        <w:tc>
          <w:tcPr>
            <w:tcW w:w="2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b/>
                <w:color w:val="000000"/>
                <w:sz w:val="13"/>
                <w:szCs w:val="13"/>
              </w:rPr>
              <w:t>T</w:t>
            </w:r>
            <w:r>
              <w:rPr>
                <w:rFonts w:eastAsia="Arial Unicode MS;Arial" w:cs="Arial Unicode MS;Arial" w:ascii="Arial Unicode MS;Arial" w:hAnsi="Arial Unicode MS;Arial"/>
                <w:b/>
                <w:color w:val="000000"/>
                <w:sz w:val="13"/>
                <w:szCs w:val="13"/>
              </w:rPr>
              <w:t>he unique peptide used to identify the protein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color w:val="000000"/>
                <w:sz w:val="13"/>
                <w:szCs w:val="13"/>
              </w:rPr>
              <w:t>Accession</w:t>
            </w:r>
            <w:r>
              <w:rPr>
                <w:rFonts w:eastAsia="Arial Unicode MS;Arial" w:cs="Arial Unicode MS;Arial" w:ascii="Arial Unicode MS;Arial" w:hAnsi="Arial Unicode MS;Arial"/>
                <w:b/>
                <w:color w:val="000000"/>
                <w:sz w:val="13"/>
                <w:szCs w:val="13"/>
              </w:rPr>
              <w:t xml:space="preserve"> N</w:t>
            </w:r>
            <w:r>
              <w:rPr>
                <w:rFonts w:eastAsia="Arial Unicode MS;Arial" w:cs="Arial Unicode MS;Arial" w:ascii="Arial Unicode MS;Arial" w:hAnsi="Arial Unicode MS;Arial"/>
                <w:b/>
                <w:color w:val="000000"/>
                <w:sz w:val="13"/>
                <w:szCs w:val="13"/>
              </w:rPr>
              <w:t>o.</w:t>
            </w:r>
          </w:p>
        </w:tc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color w:val="000000"/>
                <w:sz w:val="13"/>
                <w:szCs w:val="13"/>
              </w:rPr>
              <w:t>M</w:t>
            </w:r>
          </w:p>
        </w:tc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b/>
                <w:b/>
                <w:i/>
                <w:i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color w:val="000000"/>
                <w:sz w:val="13"/>
                <w:szCs w:val="13"/>
              </w:rPr>
              <w:t>p</w:t>
            </w:r>
            <w:r>
              <w:rPr>
                <w:rFonts w:eastAsia="Arial Unicode MS;Arial" w:cs="Arial Unicode MS;Arial" w:ascii="Arial Unicode MS;Arial" w:hAnsi="Arial Unicode MS;Arial"/>
                <w:b/>
                <w:i/>
                <w:iCs/>
                <w:color w:val="000000"/>
                <w:sz w:val="13"/>
                <w:szCs w:val="13"/>
              </w:rPr>
              <w:t>I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color w:val="000000"/>
                <w:sz w:val="13"/>
                <w:szCs w:val="13"/>
              </w:rPr>
              <w:t xml:space="preserve">C </w:t>
            </w:r>
          </w:p>
        </w:tc>
      </w:tr>
      <w:tr>
        <w:trPr/>
        <w:tc>
          <w:tcPr>
            <w:tcW w:w="4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color w:val="000000"/>
                <w:sz w:val="13"/>
                <w:szCs w:val="13"/>
              </w:rPr>
            </w:r>
          </w:p>
        </w:tc>
        <w:tc>
          <w:tcPr>
            <w:tcW w:w="268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color w:val="000000"/>
                <w:sz w:val="13"/>
                <w:szCs w:val="13"/>
              </w:rPr>
              <w:t>Amino acid metabolism</w:t>
            </w:r>
          </w:p>
        </w:tc>
        <w:tc>
          <w:tcPr>
            <w:tcW w:w="28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  <w:tc>
          <w:tcPr>
            <w:tcW w:w="5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  <w:tc>
          <w:tcPr>
            <w:tcW w:w="5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  <w:tc>
          <w:tcPr>
            <w:tcW w:w="5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2683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Dimethyladenosine transferase</w:t>
            </w:r>
          </w:p>
        </w:tc>
        <w:tc>
          <w:tcPr>
            <w:tcW w:w="2813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K.FVKNSFK.Q</w:t>
            </w:r>
          </w:p>
        </w:tc>
        <w:tc>
          <w:tcPr>
            <w:tcW w:w="924" w:type="dxa"/>
            <w:tcBorders/>
          </w:tcPr>
          <w:p>
            <w:pPr>
              <w:pStyle w:val="HTML"/>
              <w:jc w:val="both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Q2NIH8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31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.2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9.71</w:t>
            </w:r>
          </w:p>
        </w:tc>
        <w:tc>
          <w:tcPr>
            <w:tcW w:w="5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.60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Dipeptidase, putative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ELISKYFDQALNETMK.V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2SS68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0.8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.1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.56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Asparagine synthetase AsnA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INFKYPDLVDK.L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6MRU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8.0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.1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.37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S-adenosylmethionine synthetase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R.AGM*LIKNQEFK.D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4A5F4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42.3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.0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.88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color w:val="000000"/>
                <w:sz w:val="13"/>
                <w:szCs w:val="13"/>
              </w:rPr>
              <w:t>Cell envelope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Putative integral membrane protein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SSVVTLNYNINNK.T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8EWK8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16.6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8.3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.24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6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p76 membrane protein precursor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EEVLPPLEEEKK.P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4A7M6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59.8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8.7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0.85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7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Putative inner membrane protein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R.NINELLKDEQSLQALK.D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98R58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70.1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.5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.63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8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Immunodominant protein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NQDQQKDDIKTK.A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9AIX3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2.8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.2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4.18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color w:val="000000"/>
                <w:sz w:val="13"/>
                <w:szCs w:val="13"/>
              </w:rPr>
              <w:t>Cellular processes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9</w:t>
            </w:r>
          </w:p>
        </w:tc>
        <w:tc>
          <w:tcPr>
            <w:tcW w:w="2683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P</w:t>
            </w: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redicted hydrolase</w:t>
            </w:r>
          </w:p>
        </w:tc>
        <w:tc>
          <w:tcPr>
            <w:tcW w:w="2813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K.IAYSNM'QFPKIEDYEK.A</w:t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Q6KH24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62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.8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8.66</w:t>
            </w:r>
          </w:p>
        </w:tc>
        <w:tc>
          <w:tcPr>
            <w:tcW w:w="5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.90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0</w:t>
            </w:r>
          </w:p>
        </w:tc>
        <w:tc>
          <w:tcPr>
            <w:tcW w:w="268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O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ligoendopeptidase F</w:t>
            </w:r>
          </w:p>
        </w:tc>
        <w:tc>
          <w:tcPr>
            <w:tcW w:w="281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K.YLKLCQLGGSQTFLNLLK.T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Q2NIT4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66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.8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6.32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3.17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1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Putative </w:t>
            </w: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GTP</w:t>
            </w: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-binding protein enga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PIILVVNKWDAVM*EKDER.S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14PC3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49.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.1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4.11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2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GTP-binding protein lepA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KPVLYTGFYPIDTR.D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8GCP5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7.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.9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.34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</w:t>
            </w: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GTP-binding protein lepA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TNGEIEFVSNPTM*M*PDR.S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4A5S3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8.3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.1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.81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4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Translocase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TITSIAPVYLNALEK.K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98RA6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9.8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.2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.73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5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ATP-dependent Zn protease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TMALNDANKNIIKDLMIQNK.D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2NJ6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82.9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7.0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.85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6</w:t>
            </w:r>
          </w:p>
        </w:tc>
        <w:tc>
          <w:tcPr>
            <w:tcW w:w="2683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ATP-dependent protease La</w:t>
            </w:r>
          </w:p>
        </w:tc>
        <w:tc>
          <w:tcPr>
            <w:tcW w:w="2813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K.LNFVIIDTINETEPETK.I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Q6YQC7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89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.9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7.95</w:t>
            </w:r>
          </w:p>
        </w:tc>
        <w:tc>
          <w:tcPr>
            <w:tcW w:w="5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.10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7</w:t>
            </w:r>
          </w:p>
        </w:tc>
        <w:tc>
          <w:tcPr>
            <w:tcW w:w="268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molecular chaperone DnaK</w:t>
            </w:r>
          </w:p>
        </w:tc>
        <w:tc>
          <w:tcPr>
            <w:tcW w:w="281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R.IINEPTAAALSYGVDK.G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Q2NK65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66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.8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5.17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.60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8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Heat shock 70 kDa protein (HSP70)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R.IINEPTAAALAYGIDK.T</w:t>
            </w:r>
          </w:p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R.MIKEAQENAANDEAKK.K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2SSB0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3.9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4.9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.41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9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Ffh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M*EEIGRM*LKANKNPFGSLF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7NBI0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0.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2.7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7.98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20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HPr kinase/phosphorylase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VFKLNPPLVILSK.S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6KIA8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6.4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7.8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4.04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21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ATP-dependent serine proteinase - heat shock protein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R.INSILKEVK.K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9PQ99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80.6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.37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.28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22</w:t>
            </w:r>
          </w:p>
        </w:tc>
        <w:tc>
          <w:tcPr>
            <w:tcW w:w="268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C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ell division protein ftsH-like protein</w:t>
            </w:r>
          </w:p>
        </w:tc>
        <w:tc>
          <w:tcPr>
            <w:tcW w:w="281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K.LSEEISLEELAK.Q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Q2NIN5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75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.8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5.81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.78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23</w:t>
            </w:r>
          </w:p>
        </w:tc>
        <w:tc>
          <w:tcPr>
            <w:tcW w:w="2683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Lipoate-protein ligase A</w:t>
            </w:r>
          </w:p>
        </w:tc>
        <w:tc>
          <w:tcPr>
            <w:tcW w:w="2813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K.GDLLLDNRGSFVINLGLK.R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Q3LBT8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17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.2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9.64</w:t>
            </w:r>
          </w:p>
        </w:tc>
        <w:tc>
          <w:tcPr>
            <w:tcW w:w="5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2.10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24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Hemolysin A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R.INSKLDHKQAILK.V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2ST62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1.2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.1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4.83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color w:val="000000"/>
                <w:sz w:val="13"/>
                <w:szCs w:val="13"/>
              </w:rPr>
              <w:t>Energy metabolism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25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Lipoate-protein ligase A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EDNLASFCHAFQGVIYQTK.H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3LBU0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1.4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.6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0.22</w:t>
            </w:r>
          </w:p>
        </w:tc>
      </w:tr>
      <w:tr>
        <w:trPr>
          <w:trHeight w:val="658" w:hRule="atLeast"/>
        </w:trPr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26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Glyceraldehyde-3-phosphate dehydrogenase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KDLAHKHIEAGAK.K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A8R279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6.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7.7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.87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27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  <w:lang w:val="pt-BR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  <w:lang w:val="pt-BR"/>
              </w:rPr>
              <w:t xml:space="preserve">L-lactate dehydrogenase (L-LDH)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M*LAAKFNTSPDAIR.A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A5IYS9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4.9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.1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4.33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28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ATP synthase subunit beta 2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IGIFGGAGVGK.T</w:t>
            </w: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;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98QB6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2</w:t>
            </w: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.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.7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.35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ATP synthase alpha chain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LSM*LDYELNK.E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A5IY82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8.9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8.8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.91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Phosphoglycerate kinase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LITDLNLNDKKVLIR.L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98QW4;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86.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4.6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.95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31</w:t>
            </w:r>
          </w:p>
        </w:tc>
        <w:tc>
          <w:tcPr>
            <w:tcW w:w="2683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Acetate kinase</w:t>
            </w:r>
          </w:p>
        </w:tc>
        <w:tc>
          <w:tcPr>
            <w:tcW w:w="2813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R.FLSSNEGM'GATFVLADIGK.L</w:t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B3QZW9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43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.</w:t>
            </w: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9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8.41</w:t>
            </w:r>
          </w:p>
        </w:tc>
        <w:tc>
          <w:tcPr>
            <w:tcW w:w="5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4.90%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32</w:t>
            </w:r>
          </w:p>
        </w:tc>
        <w:tc>
          <w:tcPr>
            <w:tcW w:w="268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P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yruvate kinase</w:t>
            </w:r>
          </w:p>
        </w:tc>
        <w:tc>
          <w:tcPr>
            <w:tcW w:w="281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K.PVVVATQMLESMQR.N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Q2NJ42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50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.4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6.31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3.14%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33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Pyruvate dehydrogenase E1 component subunit beta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LVEAEGISVEIIDLR.T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P35488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5.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.0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4.59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34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Triosephosphate isomerase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M*NKTVHETRDFIQK.F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P48779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7.0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8.4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.79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35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Pentitol phosphotransferase enzyme II, B component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-.MSQQLKIIAACGNGMGTSM*IIK.L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98PX4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0.3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.4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2.92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36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Fructose-bisphosphate aldolase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AGEISKKPLIIQLSLGGIR.Y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4A7F3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41.4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7.7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.88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37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 </w:t>
            </w: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P</w:t>
            </w: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hosphopantetheine</w:t>
            </w: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 </w:t>
            </w: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adenylyltransferase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DFSNVEIIINENK.L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P45616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6.3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8.9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.28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38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P</w:t>
            </w: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hosphoglycero mutase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R.EMIAYKALLGVSK.N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P47669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6.9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.4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.56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color w:val="000000"/>
                <w:sz w:val="13"/>
                <w:szCs w:val="13"/>
              </w:rPr>
              <w:t>nucleosides</w:t>
            </w:r>
            <w:r>
              <w:rPr>
                <w:rFonts w:eastAsia="Arial Unicode MS;Arial" w:cs="Arial Unicode MS;Arial" w:ascii="Arial Unicode MS;Arial" w:hAnsi="Arial Unicode MS;Arial"/>
                <w:b/>
                <w:bCs/>
                <w:color w:val="000000"/>
                <w:sz w:val="13"/>
                <w:szCs w:val="13"/>
              </w:rPr>
              <w:t xml:space="preserve"> </w:t>
            </w:r>
            <w:r>
              <w:rPr>
                <w:rFonts w:eastAsia="Arial Unicode MS;Arial" w:cs="Arial Unicode MS;Arial" w:ascii="Arial Unicode MS;Arial" w:hAnsi="Arial Unicode MS;Arial"/>
                <w:b/>
                <w:bCs/>
                <w:color w:val="000000"/>
                <w:sz w:val="13"/>
                <w:szCs w:val="13"/>
              </w:rPr>
              <w:t>and</w:t>
            </w:r>
            <w:r>
              <w:rPr>
                <w:rFonts w:eastAsia="Arial Unicode MS;Arial" w:cs="Arial Unicode MS;Arial" w:ascii="Arial Unicode MS;Arial" w:hAnsi="Arial Unicode MS;Arial"/>
                <w:b/>
                <w:bCs/>
                <w:color w:val="000000"/>
                <w:sz w:val="13"/>
                <w:szCs w:val="13"/>
              </w:rPr>
              <w:t xml:space="preserve"> </w:t>
            </w:r>
            <w:r>
              <w:rPr>
                <w:rFonts w:eastAsia="Arial Unicode MS;Arial" w:cs="Arial Unicode MS;Arial" w:ascii="Arial Unicode MS;Arial" w:hAnsi="Arial Unicode MS;Arial"/>
                <w:b/>
                <w:bCs/>
                <w:color w:val="000000"/>
                <w:sz w:val="13"/>
                <w:szCs w:val="13"/>
              </w:rPr>
              <w:t>Nucleotides</w:t>
            </w:r>
            <w:r>
              <w:rPr>
                <w:rFonts w:eastAsia="Arial Unicode MS;Arial" w:cs="Arial Unicode MS;Arial" w:ascii="Arial Unicode MS;Arial" w:hAnsi="Arial Unicode MS;Arial"/>
                <w:b/>
                <w:bCs/>
                <w:color w:val="000000"/>
                <w:sz w:val="13"/>
                <w:szCs w:val="13"/>
              </w:rPr>
              <w:t xml:space="preserve"> </w:t>
            </w:r>
            <w:r>
              <w:rPr>
                <w:rFonts w:eastAsia="Arial Unicode MS;Arial" w:cs="Arial Unicode MS;Arial" w:ascii="Arial Unicode MS;Arial" w:hAnsi="Arial Unicode MS;Arial"/>
                <w:b/>
                <w:bCs/>
                <w:color w:val="000000"/>
                <w:sz w:val="13"/>
                <w:szCs w:val="13"/>
              </w:rPr>
              <w:t>metabolism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39</w:t>
            </w:r>
          </w:p>
        </w:tc>
        <w:tc>
          <w:tcPr>
            <w:tcW w:w="268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GTP pyrophosphokinase</w:t>
            </w:r>
          </w:p>
        </w:tc>
        <w:tc>
          <w:tcPr>
            <w:tcW w:w="281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R.EESIAKIITNIK.S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Q2NIN0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8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6.0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9.39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.61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40</w:t>
            </w:r>
          </w:p>
        </w:tc>
        <w:tc>
          <w:tcPr>
            <w:tcW w:w="2683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Uridylate kinase</w:t>
            </w:r>
          </w:p>
        </w:tc>
        <w:tc>
          <w:tcPr>
            <w:tcW w:w="2813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R.VMTAFSVPTVAEPYIRR.R</w:t>
            </w:r>
          </w:p>
        </w:tc>
        <w:tc>
          <w:tcPr>
            <w:tcW w:w="924" w:type="dxa"/>
            <w:tcBorders/>
          </w:tcPr>
          <w:p>
            <w:pPr>
              <w:pStyle w:val="HTML"/>
              <w:jc w:val="both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B3QZN4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2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7.0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9.34</w:t>
            </w:r>
          </w:p>
        </w:tc>
        <w:tc>
          <w:tcPr>
            <w:tcW w:w="5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7.10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41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Adenylate kinase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ILLIGPPGSGK.G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Q9PQP0  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4</w:t>
            </w: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.</w:t>
            </w: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7.7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.16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42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Adenylosuccinate lyase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LDMNVDSLSTQVCQRDR.H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2SR9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0.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.4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.94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color w:val="000000"/>
                <w:sz w:val="13"/>
                <w:szCs w:val="13"/>
              </w:rPr>
              <w:t>Replication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43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Rep  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R.NSKLREM*DK.K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1WM0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44.1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.0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.40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44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Putative transposase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GIIQNANLR.Y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4A5T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3.9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.7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.96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45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Exopolyphosphatase-related protein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DSIKAFETKSQDK.N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6YPH9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6.5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8.0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4.04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46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DNA recombination protein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EINENNAKSFNDIKEK.I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A5IY3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5.5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.3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.35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47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Putative partial transposase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ALVEIFDSNQPR.Q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O50370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7.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0.1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.15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48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Topoisomerase IV subunit A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-.M*NKSLDSVINSQLEK.I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4AAS0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7.1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.1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.77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49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Putative DNA polymerase III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NFDGMVGQEVVIKTLKNAIK.L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B3R066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6.8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8.7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.45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50</w:t>
            </w:r>
          </w:p>
        </w:tc>
        <w:tc>
          <w:tcPr>
            <w:tcW w:w="2683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DNA gyrase subunit A</w:t>
            </w:r>
          </w:p>
        </w:tc>
        <w:tc>
          <w:tcPr>
            <w:tcW w:w="2813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K.AILEM*SLQRLSNQETQK.L</w:t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Q2NJM2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94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.2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9.29</w:t>
            </w:r>
          </w:p>
        </w:tc>
        <w:tc>
          <w:tcPr>
            <w:tcW w:w="5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2.04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51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DNA gyrase subunit B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TFCFDGGIVDYVKELNKGK.K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B3PND3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9.0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8.4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.57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52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DNA gyrase subunit B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FLNQSKSKIHNDIIYIDK.E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P05652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70.8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.6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.85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53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DNA polymerase III polC-type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GDGHNIPFATFMGFAGDK.I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P75080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65.1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7.0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.25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54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  <w:lang w:val="pt-BR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  <w:lang w:val="pt-BR"/>
              </w:rPr>
              <w:t xml:space="preserve">DNA polymerase III alpha subunit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  <w:lang w:val="pt-BR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  <w:lang w:val="pt-BR"/>
              </w:rPr>
              <w:t xml:space="preserve">K.GIDPLKAFDIM*EFIR.K! 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2NJG3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82</w:t>
            </w: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.</w:t>
            </w: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.0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0.95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55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Replication associated protein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INIFDDISIPQINK.E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0QLC1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45.0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.1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.71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56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DNA topoisomerase IV subunit A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KEIEPSIEKVEEK.T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8EVB9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71.1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.9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0.88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57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Restriction-modification enzyme subunit R1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ESIEAFLDFEIK.M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98PP3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17.2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8.8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.22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58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ATP-dependent DNA helicase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NVFIVGLSEYIWPNIK.S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6KHF3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86.9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8.4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.16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59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DnaG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-.M*EIICMSNDLNQLAK.Y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7NB89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78.3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8.3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.25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60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Foramidopyrimidine DNA glycosylase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R.M*TGKYFTDSSINRTR.K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A5IYA4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2.3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.1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.38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61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UvrABC system protein B</w:t>
            </w: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R.MGKFDVVVGINLLK.E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9ZB21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75.9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.0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.12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color w:val="000000"/>
                <w:sz w:val="13"/>
                <w:szCs w:val="13"/>
              </w:rPr>
              <w:t>Transcription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62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RNA polymerase beta subunit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R.VPNGGDGIVQAIK.R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2ST48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4.6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.6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.19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63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Cmp-</w:t>
            </w: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b</w:t>
            </w: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inding-</w:t>
            </w: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f</w:t>
            </w: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actor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LADKLNLYKDQNNK.I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6MTB1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7.5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.5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4.29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64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RNA polymerase beta subunit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R.SNNGSAIVQSSIVKVGDKVK.A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6MRX6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5.3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.1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.34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65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RNA polymerase beta subunit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PQTPIVGTGVEYAVAR.D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6F0L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5.4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.8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.70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66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  <w:lang w:val="pt-BR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  <w:lang w:val="pt-BR"/>
              </w:rPr>
              <w:t xml:space="preserve">RNA polymerase sigma factor RpoD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-.M*AKFNNKSELK.K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2SRY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8.1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4.9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.18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67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RNA polymerase beta subunit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VKNGHSGTIIHVEILSR.E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4A5S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6.3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.7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.83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68</w:t>
            </w:r>
          </w:p>
        </w:tc>
        <w:tc>
          <w:tcPr>
            <w:tcW w:w="2683" w:type="dxa"/>
            <w:tcBorders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RNA polymerase beta subunit</w:t>
            </w:r>
          </w:p>
        </w:tc>
        <w:tc>
          <w:tcPr>
            <w:tcW w:w="2813" w:type="dxa"/>
            <w:tcBorders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R.VGSDVTPGDVLVGR.V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98Q23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5.2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.4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.37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69</w:t>
            </w:r>
          </w:p>
        </w:tc>
        <w:tc>
          <w:tcPr>
            <w:tcW w:w="2683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DNA-directed RNA polymerase</w:t>
            </w:r>
          </w:p>
        </w:tc>
        <w:tc>
          <w:tcPr>
            <w:tcW w:w="2813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K.GDLLVDGSSFKDGEM'SLGK.N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Q4PKC8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65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.3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5.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9</w:t>
            </w:r>
          </w:p>
        </w:tc>
        <w:tc>
          <w:tcPr>
            <w:tcW w:w="5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3.20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70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DNA-directed RNA polymerase subunit beta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LLMELFKTIK.F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6F0L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9.1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4.8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.81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71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DNA-directed RNA polymerase subunit beta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NIDLKDYGITSDVYGK.L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4A7A9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36.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8.4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.32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72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DNA-directed RNA polymerase alpha chain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YIVKPLEKGFGITLGNALR.R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9RDV6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6.5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.4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.85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73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 </w:t>
            </w: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RNA polymerase sigma factor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VSSISVEEIKMENSLK.K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04506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79.3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.3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.37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74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DNA-directed RNA polymerase subunit beta'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R.M*LQEAVDALFDNER.K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2ST4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41.3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8.0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.12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75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RNA polymerase gamma subunit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RSNISETSKMLDDIK.N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6YQW2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56.6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8.7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.09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76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Ribonuclease R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R.ANEAVAWKM*NKLK.L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98QL0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83.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7.2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.79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color w:val="000000"/>
                <w:sz w:val="13"/>
                <w:szCs w:val="13"/>
              </w:rPr>
              <w:t>Translation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77</w:t>
            </w:r>
          </w:p>
        </w:tc>
        <w:tc>
          <w:tcPr>
            <w:tcW w:w="2683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Phenylalanyl-tRNA synthetase beta chain</w:t>
            </w:r>
          </w:p>
        </w:tc>
        <w:tc>
          <w:tcPr>
            <w:tcW w:w="2813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K.NLKLMGFNFVGK.K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Q8EUJ9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90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.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5.95</w:t>
            </w:r>
          </w:p>
        </w:tc>
        <w:tc>
          <w:tcPr>
            <w:tcW w:w="5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.50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78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tRNA</w:t>
            </w: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 </w:t>
            </w: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uridine 5-carboxymethylaminomethyl modification enzyme gidA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ANGPLYCPSIEDKVFR.F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P75221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8.1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.1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.61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79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  <w:lang w:val="pt-BR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  <w:lang w:val="pt-BR"/>
              </w:rPr>
              <w:t>Glutamyl-tRNA amidotransferase subunit A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IISFSEASSNLANLTGVAFGNR.E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4A6V8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48.6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8.9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.01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80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Putative tRNA/rRNA methyltransferase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ENCADITSNVLK.V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4L3J1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6.0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.1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.15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81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Trigger factor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VSKEDVDSEIEKIR.E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6KIK5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5.1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.1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.90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82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  <w:lang w:val="pt-BR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  <w:lang w:val="pt-BR"/>
              </w:rPr>
              <w:t xml:space="preserve">Aspartyl/glutamyl-tRNA(Asn/Gln) amidotransferase subunit B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R.PM*GAPNYGTRVEIK.N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7NAN0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5.8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.9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.91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83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Leucyl-tRNA synthetase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EPFSSLLTQGM*VLK.D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4A69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0.3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8.4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.83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84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S</w:t>
            </w: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imilar to single stranded RNA(DNA) processing enzyme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R.INEIIEIAVNNK.R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P7549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4.1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7.6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.11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85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Peptidyl-tRNA hydrolase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-.M*KLIVGLGNPGDEYDK.T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98PE2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1.5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.1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8.60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86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Tyrosyl-tRNA synthetase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ALFDNQLDQLSDQEKLVVFASFDK.V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7NBH9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48.5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8.5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.71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87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Elongation factor tu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EARAGDNAGLLLRGIER.S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4A59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41.5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.4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4.52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88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Elongation factor tu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VGQEVEIVGLK.P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P1392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43.0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.2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.79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89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Elongation factor G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MDKVGADFAYAIETLK.Q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2NJ19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76.3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.5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.33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90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Translation initiation factor IF-2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IASLKSKTTFVDK.V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7NBZ4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8.1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.6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.11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91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Threonyl-tRNA synthetase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LENQMMMLR.P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P75225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4.9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.0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.60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92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Methionyl-tRNA synthetase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M*PTKIISHGWIVTPEGK.M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50319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9.9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8.1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.34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93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threonyl-tRNA synthetase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NESILSKEM*DLK.E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6F1T9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74.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.7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.86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94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Isoleucyl-tRNA synthetase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R.CTSQWFIGLDKAK.N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6F175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04.4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.6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.43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95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Modification methylase, HemK family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NVIEYEPSIALFAPNK.G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2SSX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1</w:t>
            </w: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.</w:t>
            </w: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.0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.93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96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30S</w:t>
            </w: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 ribosomal protein S9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KVNYFGTGRR.K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2NIP5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4.5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0.9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7.69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97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30S ribosomal protein S6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FEQLERTELAYK.V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6KI63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8.3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.7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7.79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98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0S ribosomal protein S13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R.ILGVDIPNDK.R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9PQN6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5.0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1.1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7.58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99</w:t>
            </w:r>
          </w:p>
        </w:tc>
        <w:tc>
          <w:tcPr>
            <w:tcW w:w="2683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50S ribosomal protein L1</w:t>
            </w:r>
          </w:p>
        </w:tc>
        <w:tc>
          <w:tcPr>
            <w:tcW w:w="2813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K.VAMLQLYLTKLNELLK.A</w:t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Q2NJ12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25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.</w:t>
            </w: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9.61</w:t>
            </w:r>
          </w:p>
        </w:tc>
        <w:tc>
          <w:tcPr>
            <w:tcW w:w="585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8.22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%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2683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50S ribosomal protein L10</w:t>
            </w:r>
          </w:p>
        </w:tc>
        <w:tc>
          <w:tcPr>
            <w:tcW w:w="2813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M*KEGKGIIMIK.P</w:t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3"/>
                <w:szCs w:val="13"/>
                <w:lang w:val="zh-CN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  <w:lang w:val="zh-CN"/>
              </w:rPr>
              <w:t>Q2NJ13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19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.8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9.71</w:t>
            </w:r>
          </w:p>
        </w:tc>
        <w:tc>
          <w:tcPr>
            <w:tcW w:w="5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6.21%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01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0S ribosomal protein L17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R.KLFNELGPK.Y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9PQN3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3.2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0.5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7.56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02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tRNA/rRNA methyltransferase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-.MHIIMPIAFDLDPK.H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4A8M2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7.3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.3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.59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03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t</w:t>
            </w: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RNA modification GTPase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AHSLNKIYVPVINKK.D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A5IXJ1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49.8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.1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.37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color w:val="000000"/>
                <w:sz w:val="13"/>
                <w:szCs w:val="13"/>
              </w:rPr>
              <w:t>Transport and binding proteins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04</w:t>
            </w:r>
          </w:p>
        </w:tc>
        <w:tc>
          <w:tcPr>
            <w:tcW w:w="268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ABC-type amino acid transport system</w:t>
            </w:r>
          </w:p>
        </w:tc>
        <w:tc>
          <w:tcPr>
            <w:tcW w:w="281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K.EIDFSKPYVFGTVKIVLK.Q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Q2NJL3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32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.6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8.60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6.19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05</w:t>
            </w:r>
          </w:p>
        </w:tc>
        <w:tc>
          <w:tcPr>
            <w:tcW w:w="2683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ABC transporter extracellular solute-binding protein</w:t>
            </w:r>
          </w:p>
        </w:tc>
        <w:tc>
          <w:tcPr>
            <w:tcW w:w="2813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R.KEFM*DKQNSEK.D</w:t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3"/>
                <w:szCs w:val="13"/>
                <w:lang w:val="zh-CN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  <w:lang w:val="zh-CN"/>
              </w:rPr>
              <w:t>Q2NK01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  <w:lang w:val="zh-CN"/>
              </w:rPr>
              <w:t>66</w:t>
            </w: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  <w:lang w:val="zh-CN"/>
              </w:rPr>
              <w:t>.3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  <w:lang w:val="zh-CN"/>
              </w:rPr>
              <w:t>9.03</w:t>
            </w:r>
          </w:p>
        </w:tc>
        <w:tc>
          <w:tcPr>
            <w:tcW w:w="5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  <w:lang w:val="zh-CN"/>
              </w:rPr>
              <w:t>1.93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06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ABC-type dipeptide/oligopeptide transport system, permease component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M*IPGDPVDAM*FEK.G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6YR28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4.8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.5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4.22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07</w:t>
            </w:r>
          </w:p>
        </w:tc>
        <w:tc>
          <w:tcPr>
            <w:tcW w:w="2683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ABC-type Cobalt import ATP-binding protein</w:t>
            </w:r>
          </w:p>
        </w:tc>
        <w:tc>
          <w:tcPr>
            <w:tcW w:w="2813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K.TDLYLKSPFQISDGQQR.K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B1V977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32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.</w:t>
            </w: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9.39</w:t>
            </w:r>
          </w:p>
        </w:tc>
        <w:tc>
          <w:tcPr>
            <w:tcW w:w="5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6.0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08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Cobalt import ATP-binding protein cbiO 1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VVDM*EKHLSREPEYLSGGQK.Q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4A5A5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9.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.5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7.52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09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Putative ABC substrate-binding protein - iron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LEKINKAPNDSEK.A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9PRC1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5.2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.7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.77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10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Multiple sugar ABC transporter protein P, lipoprotein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VDGTAMVYRGAAQKWAITTLANDPAK.L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98RB2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3.5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7.6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.37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11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Hypothetical ABC transporter permease component transmembrane protein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GLISLKDNSR.V</w:t>
            </w:r>
          </w:p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TFVGRFRM*VVLSTSLK.Q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P75613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64</w:t>
            </w: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.</w:t>
            </w: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.0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.79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12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Phosphonate ABC transporter, substrate binding protein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R.SMILITGSASEITAIK.K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49410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42.3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8.3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4.35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13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Putative ABC transporter ATP-binding protein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-.M*QNQKQGLKMLVLR.L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4A9L9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6.2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.6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.25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14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ABC transporter homolog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EISMIFQDPITSLNPMFKIK.D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53193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0.1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8.5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7.58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15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U</w:t>
            </w: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nspecified toxin/drug ABC transporter ATP-binding and permease protein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FDVILLDEVFENLQSSIFYEISK.I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6KHU2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80.2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.0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.40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16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ABC Transporter ATP-binding B Protein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FPAQM*SGGQKQRISILR.A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98PF0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4.1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.6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.65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</w:t>
            </w: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7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ABC transporter ATP-binding protein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ISNNTTIIISQR.V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A5IYA0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7.5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.5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.01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</w:t>
            </w: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8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Unknown substrate ABC transporter permease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KIYLMLKNSFK.N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6F1W1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62.4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.5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0.77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</w:t>
            </w: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9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ABC transporter  ATP-binding protein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LIEKYSLNLNK.L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7NC4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7.5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.3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.87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</w:t>
            </w: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20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Putative ABC transporter ATP-binding protein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TRNEFMDVCYELNVRNK.M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P75444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7.9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8.8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.21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</w:t>
            </w: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21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Unknown substrate ABC transporter permease component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YVINEIM*KNGNEK.D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6F1V8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07</w:t>
            </w: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.</w:t>
            </w: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8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.3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0.72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</w:t>
            </w: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22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Oligopeptide ABC transporter, permeaseprotein (OppB)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R.AVEEKYGLNQPLIIR.Y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A5IXH5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41.1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.6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4.16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23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Spermidine/putrescine import ATP-binding protein potA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SWFSHEKLNLNDPIDR.E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9PR3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9.8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8.6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.08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24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Putative ATP-binding protein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NFKEAVFSIKK.I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4A5X6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12.3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8.2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.04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25</w:t>
            </w:r>
          </w:p>
        </w:tc>
        <w:tc>
          <w:tcPr>
            <w:tcW w:w="2683" w:type="dxa"/>
            <w:tcBorders/>
          </w:tcPr>
          <w:p>
            <w:pPr>
              <w:pStyle w:val="Normal"/>
              <w:rPr/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GTP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 xml:space="preserve"> -binding protein lepa</w:t>
            </w:r>
          </w:p>
        </w:tc>
        <w:tc>
          <w:tcPr>
            <w:tcW w:w="281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R.DEQGQDVLLFIDNIFR.F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Q2NJE6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67.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9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8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.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94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.00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26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GTP-binding protein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AMIVGTPNVGK.S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2NJ33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3</w:t>
            </w: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.</w:t>
            </w: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0.01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.73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</w:t>
            </w: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27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Putative cation transporting p-type ATPase protein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R.CDRIM*IQNEILR.L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P37278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04.8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.4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.28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28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Hypothetical ATP/GTP-binding protein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R.WSWSFDKAIER.I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8EVT1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47.4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8.8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.70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</w:t>
            </w: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C</w:t>
            </w: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onserved hypothetical ATP/GTP-binding protein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VLQEGSSESKTWIK.V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9PQ10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8.9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.6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7.68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color w:val="000000"/>
                <w:sz w:val="13"/>
                <w:szCs w:val="13"/>
              </w:rPr>
              <w:t>Hypothetical proteins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</w:t>
            </w: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Hypothetical protein MYPU_2110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R.KNPVLLQSVDKENTNASDLK.A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98QZ9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5.9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.9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2</w:t>
            </w: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.</w:t>
            </w: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45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31</w:t>
            </w:r>
          </w:p>
        </w:tc>
        <w:tc>
          <w:tcPr>
            <w:tcW w:w="268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H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ypothetical protein AYWB_019</w:t>
            </w:r>
          </w:p>
        </w:tc>
        <w:tc>
          <w:tcPr>
            <w:tcW w:w="281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R.DNEVMQIAKQAK.E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Q2NKA7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4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3.0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9.20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3.23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32</w:t>
            </w:r>
          </w:p>
        </w:tc>
        <w:tc>
          <w:tcPr>
            <w:tcW w:w="268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H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ypothetical protein AYWB_184</w:t>
            </w:r>
          </w:p>
        </w:tc>
        <w:tc>
          <w:tcPr>
            <w:tcW w:w="281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K.QLKQNEDKLK.Q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Q2NJU2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88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.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5.73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.33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33</w:t>
            </w:r>
          </w:p>
        </w:tc>
        <w:tc>
          <w:tcPr>
            <w:tcW w:w="268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H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ypothetical protein AYWB_296</w:t>
            </w:r>
          </w:p>
        </w:tc>
        <w:tc>
          <w:tcPr>
            <w:tcW w:w="281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K.RKNNHQVSTNHDNQTSSSR.Q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Q2NJI0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6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.1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0.18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36.54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34</w:t>
            </w:r>
          </w:p>
        </w:tc>
        <w:tc>
          <w:tcPr>
            <w:tcW w:w="268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H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ypothetical protein AYWB_202</w:t>
            </w:r>
          </w:p>
        </w:tc>
        <w:tc>
          <w:tcPr>
            <w:tcW w:w="281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K.INMEIYM*IM*QQIQMR.D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Q2NJS4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2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.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9.37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5.00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35</w:t>
            </w:r>
          </w:p>
        </w:tc>
        <w:tc>
          <w:tcPr>
            <w:tcW w:w="268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H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ypothetical protein AYWB_223</w:t>
            </w:r>
          </w:p>
        </w:tc>
        <w:tc>
          <w:tcPr>
            <w:tcW w:w="281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K.LDYPDTIFTDDKEK.M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Q2NJQ3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4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.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8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8.75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6.70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36</w:t>
            </w:r>
          </w:p>
        </w:tc>
        <w:tc>
          <w:tcPr>
            <w:tcW w:w="2683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H</w:t>
            </w: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ypothetical protein AYWB_049</w:t>
            </w:r>
          </w:p>
        </w:tc>
        <w:tc>
          <w:tcPr>
            <w:tcW w:w="2813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M*KKETNQGIIR.G</w:t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2NK77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2</w:t>
            </w: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.3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.74</w:t>
            </w:r>
          </w:p>
        </w:tc>
        <w:tc>
          <w:tcPr>
            <w:tcW w:w="5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0.38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37</w:t>
            </w:r>
          </w:p>
        </w:tc>
        <w:tc>
          <w:tcPr>
            <w:tcW w:w="2683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H</w:t>
            </w: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ypothetical protein AYWB_631</w:t>
            </w:r>
          </w:p>
        </w:tc>
        <w:tc>
          <w:tcPr>
            <w:tcW w:w="2813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R.IKDAPSDLLGVFFDGGTR.T</w:t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2NIJ5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3</w:t>
            </w: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.</w:t>
            </w: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.05</w:t>
            </w:r>
          </w:p>
        </w:tc>
        <w:tc>
          <w:tcPr>
            <w:tcW w:w="5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5.93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</w:t>
            </w: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38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Hypothetical protein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ENDEYFEYKK.L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A5IYK8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5.2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.6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.31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</w:t>
            </w: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39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Hypothetical protein MYPU_2130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ENQLTEFSEHGSANNVTK.P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98QZ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84.8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.1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.11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</w:t>
            </w: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40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Hypothetical protein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ESYENILKINSK.M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6YPL8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5.6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.6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.58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</w:t>
            </w: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41</w:t>
            </w:r>
          </w:p>
        </w:tc>
        <w:tc>
          <w:tcPr>
            <w:tcW w:w="2683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H</w:t>
            </w: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ypothetical protein MYPE5580</w:t>
            </w:r>
          </w:p>
        </w:tc>
        <w:tc>
          <w:tcPr>
            <w:tcW w:w="2813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R.YLYLSGTPFR.A</w:t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Q8EVK5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98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.4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8.78</w:t>
            </w:r>
          </w:p>
        </w:tc>
        <w:tc>
          <w:tcPr>
            <w:tcW w:w="5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1.20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</w:t>
            </w: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42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Hypothetical protein MYPU_7760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FKQQQLKEFFIK.V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98PE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0.3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.5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.23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</w:t>
            </w: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43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Hypothetical protein MSC_0633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GEFKTKTQEYLWLIHNLDQSK.F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6MSY3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85.1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8.8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.80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44</w:t>
            </w:r>
          </w:p>
        </w:tc>
        <w:tc>
          <w:tcPr>
            <w:tcW w:w="2683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H</w:t>
            </w: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ypothetical protein</w:t>
            </w:r>
          </w:p>
        </w:tc>
        <w:tc>
          <w:tcPr>
            <w:tcW w:w="2813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K.TLLINTYNDIFKTIFK.T</w:t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Q5LWK0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38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.</w:t>
            </w: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9.86</w:t>
            </w:r>
          </w:p>
        </w:tc>
        <w:tc>
          <w:tcPr>
            <w:tcW w:w="5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4.90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</w:t>
            </w: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45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Hypothetical protein MSC_0963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GQKVFAYKQK.D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6MS19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27.0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.0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0.51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</w:t>
            </w: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46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Hypothetical protein MSC_0032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ILNVNVKAILIK.L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6MUJ9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20.8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.3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.14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</w:t>
            </w: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47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Conserved hypothetical protein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IMQDFQKDFNNLDRGLK.V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4A6V5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1.5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.2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8.99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48</w:t>
            </w:r>
          </w:p>
        </w:tc>
        <w:tc>
          <w:tcPr>
            <w:tcW w:w="2683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H</w:t>
            </w: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ypothetical protein PAM635</w:t>
            </w:r>
          </w:p>
        </w:tc>
        <w:tc>
          <w:tcPr>
            <w:tcW w:w="2813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K.DVGSIPIAR.S</w:t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Q6YPU0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5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.</w:t>
            </w: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9.59</w:t>
            </w:r>
          </w:p>
        </w:tc>
        <w:tc>
          <w:tcPr>
            <w:tcW w:w="5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0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.60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</w:t>
            </w: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49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Hypothetical protein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INKLMQKHVSNK.T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6YRF8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7.2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.4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.86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</w:t>
            </w: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50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Hypothetical protein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INNLTNQSQDSLTKEIK.D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6YQV3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42.1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8.8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4.71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</w:t>
            </w: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51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Hypothetical protein UU328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IDELTIINM*LATIMSTHYLIK.L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9PQG3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7.2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.7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.69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</w:t>
            </w: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52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Conserved hypothetical protein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IQDLEEELNK.Y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4A8R8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1.6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.2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.92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</w:t>
            </w: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53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Conserved hypothetical protein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AQTDQWANSPIVTK.T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7NAU9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6.1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8.5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.22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</w:t>
            </w: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54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Conserved hypothetical protein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DISSVGYITNTFRGEQVDNR.H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4A6B6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3.1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.5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8.02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</w:t>
            </w: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55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Conserved hypothetical protein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KANDEVVEKLK.S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4A5H4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4.6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.2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.92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</w:t>
            </w: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56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Conserved hypothetical protein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KLHTEYFKNSFM*LK.E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4A6R0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5.3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7.7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.67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</w:t>
            </w: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57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Hypothetical protein MYPU_5030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KTNPIFFK.S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98Q65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7.8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.6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.63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</w:t>
            </w: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58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Hypothetical protein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LDKTNVKLDNK.L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A5IYI2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4.6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0.0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.88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</w:t>
            </w: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59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Hypothetical protein AYWB_223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LDYPDTIFTDDKEK.M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2NJQ3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4.8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8.8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.70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</w:t>
            </w: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60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Conserved hypothetical protein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LEKQLEEKLEEK.D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A5IYI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2.9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4.3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.25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</w:t>
            </w: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61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Conserved hypothetical protein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ISEIKSDLNSKLSILSK.R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A5IYG1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46.5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.1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4.2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62</w:t>
            </w:r>
          </w:p>
        </w:tc>
        <w:tc>
          <w:tcPr>
            <w:tcW w:w="2683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C</w:t>
            </w: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onserved hypothetical lipoprotein</w:t>
            </w:r>
          </w:p>
        </w:tc>
        <w:tc>
          <w:tcPr>
            <w:tcW w:w="2813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R.YDWLIDHNVK.W</w:t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Q7NAW9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100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.</w:t>
            </w: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5.76</w:t>
            </w:r>
          </w:p>
        </w:tc>
        <w:tc>
          <w:tcPr>
            <w:tcW w:w="5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1.11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63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Conserved hypothetical protein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NFANIVINTGRSYNDK.H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A5IYT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1.3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.5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.76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</w:t>
            </w: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64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Hypothetical protein MYPU_6500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NINHLEIKEK.A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98PR9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40.8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.3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0.82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</w:t>
            </w: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65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Hypothetical protein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NKICLSFEADEK.L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8RK98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40.1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8.4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.56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</w:t>
            </w: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66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Conserved hypothetical protein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PM*FKVVCINGGVTSFLR.K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7NAI2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49.0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.1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.33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</w:t>
            </w: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67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Hypothetical protein EUBDOL_02193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QDKEAPLLVALLK.G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839B2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0.5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.1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7.26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</w:t>
            </w: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68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Hypothetical protein mhp017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QFKTINPNKSR.R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602D3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3.0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.4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.82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</w:t>
            </w: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69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Hypothetical protein EUBDOL_00194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QIQSMYM*KEAK.Q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P96613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0.6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7.9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.10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</w:t>
            </w: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70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Hypothetical protein MCAP_0403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RAVLDSQNEFK.L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2SS80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4.5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8.9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.35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</w:t>
            </w: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71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Hypothetical protein MSC_0900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TSNVTNM*DGM*FKNAIK.F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6MS79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4.9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.7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.32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</w:t>
            </w: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72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Hypothetical protein MCAP_0861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TTESLQQIKLELK.T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2SR10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89.2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.8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.73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</w:t>
            </w: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73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Hypothetical protein MHP7448_0714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TTTTLESFLKDK.E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5ZZZ6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0.0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8.9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3.95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</w:t>
            </w: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74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Conserved hypothetical protein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YAKLIYYLDYSK.F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4A7A6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4.8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8.8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.44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</w:t>
            </w: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75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Conserved hypothetical protein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YPNVKTIDISLLK.F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8EWR5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5.2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.6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.58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</w:t>
            </w: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76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Conserved hypothetical protein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YSGCWERIYQAFAER.E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8EWZ6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1.0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7.6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8.47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</w:t>
            </w: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77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Hypothetical protein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R.AYPNDNGDTVINDTTVK.K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8EW45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5.1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.8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.93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78</w:t>
            </w:r>
          </w:p>
        </w:tc>
        <w:tc>
          <w:tcPr>
            <w:tcW w:w="2683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H</w:t>
            </w: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ypothetical protein PAM633</w:t>
            </w:r>
          </w:p>
        </w:tc>
        <w:tc>
          <w:tcPr>
            <w:tcW w:w="2813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K.EIGALPK.I</w:t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Q6YPU2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63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.</w:t>
            </w: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8.54</w:t>
            </w:r>
          </w:p>
        </w:tc>
        <w:tc>
          <w:tcPr>
            <w:tcW w:w="5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.2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79</w:t>
            </w:r>
          </w:p>
        </w:tc>
        <w:tc>
          <w:tcPr>
            <w:tcW w:w="2683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Putative uncharacterized protein</w:t>
            </w:r>
          </w:p>
        </w:tc>
        <w:tc>
          <w:tcPr>
            <w:tcW w:w="2813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K.ALVQDKAVTLLDANTEK.T</w:t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Q2NJ81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90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.3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6.81</w:t>
            </w:r>
          </w:p>
        </w:tc>
        <w:tc>
          <w:tcPr>
            <w:tcW w:w="5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6.30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80</w:t>
            </w:r>
          </w:p>
        </w:tc>
        <w:tc>
          <w:tcPr>
            <w:tcW w:w="2683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Putative uncharacterized protein</w:t>
            </w:r>
          </w:p>
        </w:tc>
        <w:tc>
          <w:tcPr>
            <w:tcW w:w="2813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K.GINNPQPTFTK.</w:t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B9A9N8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15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.</w:t>
            </w: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8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9.24</w:t>
            </w:r>
          </w:p>
        </w:tc>
        <w:tc>
          <w:tcPr>
            <w:tcW w:w="5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8.48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81</w:t>
            </w:r>
          </w:p>
        </w:tc>
        <w:tc>
          <w:tcPr>
            <w:tcW w:w="2683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Putative uncharacterized protein</w:t>
            </w:r>
          </w:p>
        </w:tc>
        <w:tc>
          <w:tcPr>
            <w:tcW w:w="2813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R.IGQDFNNNM.</w:t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Q2NJQ9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1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2.0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9.44</w:t>
            </w:r>
          </w:p>
        </w:tc>
        <w:tc>
          <w:tcPr>
            <w:tcW w:w="5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0.08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82</w:t>
            </w:r>
          </w:p>
        </w:tc>
        <w:tc>
          <w:tcPr>
            <w:tcW w:w="2683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Putative uncharacterized protein</w:t>
            </w:r>
          </w:p>
        </w:tc>
        <w:tc>
          <w:tcPr>
            <w:tcW w:w="2813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K.RMSQGM'MR.A</w:t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eastAsia="Arial Unicode MS;Arial" w:cs="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Q6YPK9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eastAsia="Arial Unicode MS;Arial" w:cs="Arial" w:ascii="Arial" w:hAnsi="Arial"/>
                <w:color w:val="000000"/>
                <w:sz w:val="13"/>
                <w:szCs w:val="13"/>
              </w:rPr>
              <w:t>9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.7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9.42</w:t>
            </w:r>
          </w:p>
        </w:tc>
        <w:tc>
          <w:tcPr>
            <w:tcW w:w="5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2.69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83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Hypothetical protein n-terminal truncated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R.DKGYDFTNVNGLIINK.Q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9PQY0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47.5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.9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.75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</w:t>
            </w: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84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Conserved hypothetical protein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R.FAFFKKIYEK.Y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A5IZI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3.9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.0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.50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</w:t>
            </w: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85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Hypothetical protein MCAP_0265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R.LNFKDENITKIK.E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2SSL2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6.2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.4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.55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86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Hypothetical protein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R.PKWVLESEYK.D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1IH50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1.9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7.8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.58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87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Hypothetical protein MYPU_4140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R.QTLVELDGIDK.P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98QF2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60.2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.5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0.49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88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Hypothetical protein MSC_0677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R.YSYNGKLDYKDFLYR.I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6MSU2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0.2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.5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8.98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89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Conserved hypothetical protein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R.RVLTSSITQSISLK.L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4A858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27</w:t>
            </w: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.</w:t>
            </w: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.0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0.71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90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Unique hypothetical protein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R.QGTSASYIRSDANK.I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7NAW3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08.9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.5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0.75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91</w:t>
            </w:r>
          </w:p>
        </w:tc>
        <w:tc>
          <w:tcPr>
            <w:tcW w:w="2683" w:type="dxa"/>
            <w:tcBorders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C</w:t>
            </w: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onserved hypothetical protein</w:t>
            </w:r>
          </w:p>
        </w:tc>
        <w:tc>
          <w:tcPr>
            <w:tcW w:w="2813" w:type="dxa"/>
            <w:tcBorders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NLKFFREDATLK.N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4A5I2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55.5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.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0.92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92</w:t>
            </w:r>
          </w:p>
        </w:tc>
        <w:tc>
          <w:tcPr>
            <w:tcW w:w="268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hypothetical protein AYWB_205</w:t>
            </w:r>
          </w:p>
        </w:tc>
        <w:tc>
          <w:tcPr>
            <w:tcW w:w="281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R.NKTRTDIDEEIK.T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Q2NJS1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2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.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9.79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2.12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color w:val="000000"/>
                <w:sz w:val="13"/>
                <w:szCs w:val="13"/>
              </w:rPr>
              <w:t>Other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 Unicode MS;Arial" w:hAnsi="Arial Unicode MS;Arial" w:eastAsia="Arial Unicode MS;Arial" w:cs="Arial Unicode MS;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color w:val="000000"/>
                <w:sz w:val="13"/>
                <w:szCs w:val="13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93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Predicted hydrolase Cof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LIGIDLDGTLLSIR.K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7NAT6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3.5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.4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4.78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94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Uncharacterized protein MG075 homolog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AMLEFLPDTKDLETTLDK.L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P75556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16.0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.9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.75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95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Phosphoglycolate phosphatase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-.M*FM*IILLLIIIQIRR.K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9PR29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8.8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7.2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.10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96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PvpA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R.PM*GAGGSNQPRPM*PNGLQK.Q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11PK5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7.4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2.3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7.14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97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Transposase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R.NSFNLENKAVK.Q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8KML2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40.1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.8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.22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98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Hypothetical transmembrane protein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R.GMYQNINGVNPIAYLYFQK.Y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6F163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22.3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.2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.78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199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Vsaa-like protein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R.ENLLNLSKILFNQANR.D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98QQ3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17.4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.5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.57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200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Surface protective antigen SpaA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YEDKVKGR.A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38009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72.4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8.9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.28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201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Predicted HD phosphohydrolase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NNVVKSLTK.F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6F0G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47.1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7.3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.24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202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Protoporphyrinogen oxidase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LKEEISEKELK.M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6KIA1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7.6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.6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4.66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203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PepB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KM*GLNLLYGVNKGSER.E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7NB2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49.4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8.8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.59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204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Expressed protein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FISESIMQVNKK.F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6KHR1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46.1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.6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.03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205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Hypothetical trag protein n-terminal truncated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INNIEKWVSISR.S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Q14Q74               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41.8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8.8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.39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206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Putative type I restriction enzyme specificity protein MPN201 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LCNDLVEGIPAEIELR.K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5028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7.5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8.4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.72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207</w:t>
            </w:r>
          </w:p>
        </w:tc>
        <w:tc>
          <w:tcPr>
            <w:tcW w:w="2683" w:type="dxa"/>
            <w:tcBorders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Prolipoprotein</w:t>
            </w:r>
          </w:p>
        </w:tc>
        <w:tc>
          <w:tcPr>
            <w:tcW w:w="2813" w:type="dxa"/>
            <w:tcBorders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R.SFIDKPGLTDAFLAANK.V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6MSZ1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8.4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8.7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.98</w:t>
            </w:r>
          </w:p>
        </w:tc>
      </w:tr>
      <w:tr>
        <w:trPr/>
        <w:tc>
          <w:tcPr>
            <w:tcW w:w="43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208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Lipoprotein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TTQVNKTKTDTELR.E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98RF3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6.3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.6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0.00</w:t>
            </w:r>
          </w:p>
        </w:tc>
      </w:tr>
      <w:tr>
        <w:trPr/>
        <w:tc>
          <w:tcPr>
            <w:tcW w:w="4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209</w:t>
            </w:r>
          </w:p>
        </w:tc>
        <w:tc>
          <w:tcPr>
            <w:tcW w:w="26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Lipoprotein </w:t>
            </w:r>
          </w:p>
        </w:tc>
        <w:tc>
          <w:tcPr>
            <w:tcW w:w="28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VFFNGFIDKIVLSGMLR.P</w:t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Q4A7L8</w:t>
            </w:r>
          </w:p>
        </w:tc>
        <w:tc>
          <w:tcPr>
            <w:tcW w:w="5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07.4</w:t>
            </w:r>
          </w:p>
        </w:tc>
        <w:tc>
          <w:tcPr>
            <w:tcW w:w="5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8.9</w:t>
            </w:r>
          </w:p>
        </w:tc>
        <w:tc>
          <w:tcPr>
            <w:tcW w:w="5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.81</w:t>
            </w:r>
          </w:p>
        </w:tc>
      </w:tr>
    </w:tbl>
    <w:p>
      <w:pPr>
        <w:pStyle w:val="Normal"/>
        <w:rPr>
          <w:rFonts w:ascii="Arial Unicode MS;Arial" w:hAnsi="Arial Unicode MS;Arial" w:eastAsia="Arial Unicode MS;Arial" w:cs="Arial Unicode MS;Arial"/>
          <w:color w:val="000000"/>
          <w:sz w:val="13"/>
          <w:szCs w:val="13"/>
        </w:rPr>
      </w:pPr>
      <w:r>
        <w:rPr>
          <w:rFonts w:eastAsia="Arial Unicode MS;Arial" w:cs="Arial Unicode MS;Arial" w:ascii="Arial Unicode MS;Arial" w:hAnsi="Arial Unicode MS;Arial"/>
          <w:color w:val="000000"/>
          <w:sz w:val="13"/>
          <w:szCs w:val="13"/>
        </w:rPr>
        <w:tab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-Roman">
    <w:altName w:val="Times New Roman"/>
    <w:charset w:val="00"/>
    <w:family w:val="roman"/>
    <w:pitch w:val="default"/>
  </w:font>
  <w:font w:name="Wingdings">
    <w:charset w:val="02"/>
    <w:family w:val="auto"/>
    <w:pitch w:val="variable"/>
  </w:font>
  <w:font w:name="黑体">
    <w:altName w:val="SimHei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Arial Unicode M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-Roman;Times New Roman" w:hAnsi="Times-Roman;Times New Roman" w:cs="Times-Roman;Times New Roman"/>
      <w:color w:val="000000"/>
      <w:sz w:val="24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  <w:sz w:val="24"/>
    </w:rPr>
  </w:style>
  <w:style w:type="character" w:styleId="WW8Num5z1">
    <w:name w:val="WW8Num5z1"/>
    <w:qFormat/>
    <w:rPr>
      <w:rFonts w:ascii="Times New Roman" w:hAnsi="Times New Roman" w:cs="Times New Roman"/>
      <w:b w:val="false"/>
      <w:sz w:val="24"/>
    </w:rPr>
  </w:style>
  <w:style w:type="character" w:styleId="WW8Num6z0">
    <w:name w:val="WW8Num6z0"/>
    <w:qFormat/>
    <w:rPr/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sz w:val="20"/>
      <w:u w:val="single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黑体;SimHei" w:hAnsi="黑体;SimHei" w:eastAsia="黑体;SimHei" w:cs="Times New Roman"/>
      <w:sz w:val="28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8z0">
    <w:name w:val="WW8Num18z0"/>
    <w:qFormat/>
    <w:rPr>
      <w:rFonts w:ascii="Times New Roman" w:hAnsi="Times New Roman" w:eastAsia="黑体;SimHei" w:cs="Times New Roman"/>
      <w:sz w:val="28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i w:val="false"/>
    </w:rPr>
  </w:style>
  <w:style w:type="character" w:styleId="WW8Num23z0">
    <w:name w:val="WW8Num23z0"/>
    <w:qFormat/>
    <w:rPr/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i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1Char">
    <w:name w:val="标题 1 Char"/>
    <w:basedOn w:val="Style13"/>
    <w:qFormat/>
    <w:rPr>
      <w:rFonts w:eastAsia="宋体;SimSun"/>
      <w:b/>
      <w:bCs/>
      <w:kern w:val="2"/>
      <w:sz w:val="44"/>
      <w:szCs w:val="44"/>
      <w:lang w:val="en-US" w:eastAsia="zh-CN" w:bidi="ar-SA"/>
    </w:rPr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6T03:10:00Z</dcterms:created>
  <dc:creator>番茄花园</dc:creator>
  <dc:description/>
  <cp:keywords/>
  <dc:language>en-US</dc:language>
  <cp:lastModifiedBy>番茄花园</cp:lastModifiedBy>
  <dcterms:modified xsi:type="dcterms:W3CDTF">2010-03-26T03:17:00Z</dcterms:modified>
  <cp:revision>3</cp:revision>
  <dc:subject/>
  <dc:title/>
</cp:coreProperties>
</file>